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0AC1F" w14:textId="672D0778" w:rsidR="00FB141F" w:rsidRDefault="00551818" w:rsidP="00551818">
      <w:pPr>
        <w:rPr>
          <w:b/>
          <w:bCs/>
          <w:lang w:val="en-US"/>
        </w:rPr>
      </w:pPr>
      <w:r w:rsidRPr="00574C5B">
        <w:rPr>
          <w:b/>
          <w:bCs/>
          <w:lang w:val="en-US"/>
        </w:rPr>
        <w:t>S</w:t>
      </w:r>
      <w:r w:rsidR="0082294F">
        <w:rPr>
          <w:b/>
          <w:bCs/>
          <w:lang w:val="en-US"/>
        </w:rPr>
        <w:t>2</w:t>
      </w:r>
      <w:r w:rsidR="00574C5B" w:rsidRPr="00574C5B">
        <w:rPr>
          <w:b/>
          <w:bCs/>
          <w:lang w:val="en-US"/>
        </w:rPr>
        <w:t xml:space="preserve"> Table. General </w:t>
      </w:r>
      <w:r w:rsidR="007F55BC">
        <w:rPr>
          <w:b/>
          <w:bCs/>
          <w:lang w:val="en-US"/>
        </w:rPr>
        <w:t xml:space="preserve">personal and </w:t>
      </w:r>
      <w:r w:rsidR="00574C5B" w:rsidRPr="00574C5B">
        <w:rPr>
          <w:b/>
          <w:bCs/>
          <w:lang w:val="en-US"/>
        </w:rPr>
        <w:t xml:space="preserve">professional characteristics </w:t>
      </w:r>
      <w:r w:rsidR="00CD659E">
        <w:rPr>
          <w:b/>
          <w:bCs/>
          <w:lang w:val="en-US"/>
        </w:rPr>
        <w:t xml:space="preserve">participating </w:t>
      </w:r>
      <w:r w:rsidR="00574C5B" w:rsidRPr="00574C5B">
        <w:rPr>
          <w:b/>
          <w:bCs/>
          <w:lang w:val="en-US"/>
        </w:rPr>
        <w:t>general dental practitioners (GDPs)</w:t>
      </w:r>
      <w:r w:rsidR="000F6717">
        <w:rPr>
          <w:b/>
          <w:bCs/>
          <w:lang w:val="en-US"/>
        </w:rPr>
        <w:t>.</w:t>
      </w:r>
    </w:p>
    <w:p w14:paraId="18C665D2" w14:textId="77777777" w:rsidR="00574C5B" w:rsidRPr="00574C5B" w:rsidRDefault="00574C5B" w:rsidP="00551818">
      <w:pPr>
        <w:rPr>
          <w:b/>
          <w:bCs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41"/>
        <w:gridCol w:w="2126"/>
      </w:tblGrid>
      <w:tr w:rsidR="00FB141F" w:rsidRPr="006B574A" w14:paraId="119F8502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0020E" w14:textId="77777777" w:rsidR="00FB141F" w:rsidRDefault="00FB141F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 GDP</w:t>
            </w:r>
          </w:p>
          <w:p w14:paraId="30FBA163" w14:textId="77777777" w:rsidR="00FB141F" w:rsidRPr="000511EB" w:rsidRDefault="00FB141F" w:rsidP="006028B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6B25B0" w14:textId="5BFA0791" w:rsidR="00FB141F" w:rsidRPr="006611F3" w:rsidRDefault="00DF1144" w:rsidP="006028BA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  <w:r w:rsidR="00FB141F" w:rsidRPr="006611F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699198CB" w14:textId="77777777" w:rsidR="00FB141F" w:rsidRPr="006B574A" w:rsidRDefault="00FB141F" w:rsidP="006028BA">
            <w:pPr>
              <w:jc w:val="right"/>
              <w:rPr>
                <w:color w:val="FF0000"/>
                <w:sz w:val="20"/>
                <w:szCs w:val="20"/>
              </w:rPr>
            </w:pPr>
            <w:r w:rsidRPr="006611F3">
              <w:rPr>
                <w:sz w:val="20"/>
                <w:szCs w:val="20"/>
              </w:rPr>
              <w:t>25 (67.6)</w:t>
            </w:r>
          </w:p>
        </w:tc>
      </w:tr>
      <w:tr w:rsidR="00FB141F" w:rsidRPr="006B574A" w14:paraId="54622DBF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485D" w14:textId="77777777" w:rsidR="00FB141F" w:rsidRDefault="00FB141F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 of birth GDP</w:t>
            </w:r>
          </w:p>
          <w:p w14:paraId="4D0479B0" w14:textId="2E05345D" w:rsidR="00FB141F" w:rsidRPr="000511EB" w:rsidRDefault="00FB141F" w:rsidP="00245AE6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FBD409C" w14:textId="22E333F2" w:rsidR="00FB141F" w:rsidRPr="004B6ABB" w:rsidRDefault="00DF1144" w:rsidP="006028BA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</w:t>
            </w:r>
            <w:r w:rsidR="004B6ABB" w:rsidRPr="004B6ABB">
              <w:rPr>
                <w:b/>
                <w:bCs/>
                <w:sz w:val="20"/>
                <w:szCs w:val="20"/>
                <w:lang w:val="en-US"/>
              </w:rPr>
              <w:t>ange / median</w:t>
            </w:r>
          </w:p>
          <w:p w14:paraId="5BD6A419" w14:textId="3919AD65" w:rsidR="00FB141F" w:rsidRPr="006B574A" w:rsidRDefault="00FB141F" w:rsidP="00245AE6">
            <w:pPr>
              <w:jc w:val="right"/>
              <w:rPr>
                <w:color w:val="FF0000"/>
                <w:sz w:val="20"/>
                <w:szCs w:val="20"/>
              </w:rPr>
            </w:pPr>
            <w:r w:rsidRPr="006611F3">
              <w:rPr>
                <w:sz w:val="20"/>
                <w:szCs w:val="20"/>
              </w:rPr>
              <w:t>1951-1989</w:t>
            </w:r>
            <w:r w:rsidR="00245AE6">
              <w:rPr>
                <w:sz w:val="20"/>
                <w:szCs w:val="20"/>
              </w:rPr>
              <w:t xml:space="preserve"> / </w:t>
            </w:r>
            <w:r w:rsidRPr="006611F3">
              <w:rPr>
                <w:sz w:val="20"/>
                <w:szCs w:val="20"/>
              </w:rPr>
              <w:t>1962</w:t>
            </w:r>
          </w:p>
        </w:tc>
      </w:tr>
      <w:tr w:rsidR="00FB141F" w:rsidRPr="006B574A" w14:paraId="10D37AA0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C9FC" w14:textId="77777777" w:rsidR="00FB141F" w:rsidRDefault="00FB141F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 of graduation</w:t>
            </w:r>
          </w:p>
          <w:p w14:paraId="69FBEE70" w14:textId="4236B27A" w:rsidR="00FB141F" w:rsidRPr="000511EB" w:rsidRDefault="00FB141F" w:rsidP="00245AE6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0F73082" w14:textId="7117B749" w:rsidR="00FB141F" w:rsidRPr="004B6ABB" w:rsidRDefault="00DF1144" w:rsidP="006028BA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</w:t>
            </w:r>
            <w:r w:rsidR="004B6ABB" w:rsidRPr="004B6ABB">
              <w:rPr>
                <w:b/>
                <w:bCs/>
                <w:sz w:val="20"/>
                <w:szCs w:val="20"/>
                <w:lang w:val="en-US"/>
              </w:rPr>
              <w:t>ange / median</w:t>
            </w:r>
          </w:p>
          <w:p w14:paraId="4CAFD6E2" w14:textId="4DFC4A40" w:rsidR="00FB141F" w:rsidRPr="006B574A" w:rsidRDefault="00FB141F" w:rsidP="00245AE6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BD5EA2">
              <w:rPr>
                <w:sz w:val="20"/>
                <w:szCs w:val="20"/>
              </w:rPr>
              <w:t>1980-2013</w:t>
            </w:r>
            <w:r w:rsidR="00245AE6">
              <w:rPr>
                <w:sz w:val="20"/>
                <w:szCs w:val="20"/>
              </w:rPr>
              <w:t xml:space="preserve"> / </w:t>
            </w:r>
            <w:r w:rsidRPr="00BD5EA2">
              <w:rPr>
                <w:sz w:val="20"/>
                <w:szCs w:val="20"/>
              </w:rPr>
              <w:t>1989</w:t>
            </w:r>
          </w:p>
        </w:tc>
      </w:tr>
      <w:tr w:rsidR="00FB141F" w:rsidRPr="006B574A" w14:paraId="175047BA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4181B" w14:textId="77777777" w:rsidR="00FB141F" w:rsidRPr="00B45251" w:rsidRDefault="00FB141F" w:rsidP="006028BA">
            <w:pPr>
              <w:rPr>
                <w:sz w:val="20"/>
                <w:szCs w:val="20"/>
              </w:rPr>
            </w:pPr>
            <w:r w:rsidRPr="00B45251">
              <w:rPr>
                <w:sz w:val="20"/>
                <w:szCs w:val="20"/>
              </w:rPr>
              <w:t>Place of graduation</w:t>
            </w:r>
          </w:p>
          <w:p w14:paraId="49ED7E54" w14:textId="77777777" w:rsidR="00FB141F" w:rsidRPr="00B10A63" w:rsidRDefault="00FB141F" w:rsidP="006028BA">
            <w:pPr>
              <w:jc w:val="right"/>
              <w:rPr>
                <w:sz w:val="20"/>
                <w:szCs w:val="20"/>
              </w:rPr>
            </w:pPr>
            <w:r w:rsidRPr="00B10A63">
              <w:rPr>
                <w:sz w:val="20"/>
                <w:szCs w:val="20"/>
              </w:rPr>
              <w:t>Amsterdam</w:t>
            </w:r>
          </w:p>
          <w:p w14:paraId="37143109" w14:textId="77777777" w:rsidR="00FB141F" w:rsidRPr="00B10A63" w:rsidRDefault="00FB141F" w:rsidP="006028BA">
            <w:pPr>
              <w:jc w:val="right"/>
              <w:rPr>
                <w:sz w:val="20"/>
                <w:szCs w:val="20"/>
              </w:rPr>
            </w:pPr>
            <w:r w:rsidRPr="00B10A63">
              <w:rPr>
                <w:sz w:val="20"/>
                <w:szCs w:val="20"/>
              </w:rPr>
              <w:t>Groningen</w:t>
            </w:r>
          </w:p>
          <w:p w14:paraId="1CA9FBEA" w14:textId="77777777" w:rsidR="00FB141F" w:rsidRPr="00B10A63" w:rsidRDefault="00FB141F" w:rsidP="006028BA">
            <w:pPr>
              <w:jc w:val="right"/>
              <w:rPr>
                <w:sz w:val="20"/>
                <w:szCs w:val="20"/>
              </w:rPr>
            </w:pPr>
            <w:r w:rsidRPr="00B10A63">
              <w:rPr>
                <w:sz w:val="20"/>
                <w:szCs w:val="20"/>
              </w:rPr>
              <w:t>Nijmegen</w:t>
            </w:r>
          </w:p>
          <w:p w14:paraId="40320B16" w14:textId="77777777" w:rsidR="00FB141F" w:rsidRPr="00B10A63" w:rsidRDefault="00FB141F" w:rsidP="006028BA">
            <w:pPr>
              <w:jc w:val="right"/>
              <w:rPr>
                <w:sz w:val="20"/>
                <w:szCs w:val="20"/>
              </w:rPr>
            </w:pPr>
            <w:r w:rsidRPr="00B10A63">
              <w:rPr>
                <w:sz w:val="20"/>
                <w:szCs w:val="20"/>
              </w:rPr>
              <w:t>Utrecht</w:t>
            </w:r>
          </w:p>
          <w:p w14:paraId="5AE024FB" w14:textId="53243449" w:rsidR="00FB141F" w:rsidRPr="000511EB" w:rsidRDefault="002005A2" w:rsidP="006028B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broa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3F790CA" w14:textId="58036C2E" w:rsidR="00FB141F" w:rsidRPr="006611F3" w:rsidRDefault="00DF1144" w:rsidP="006028BA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  <w:r w:rsidR="00FB141F" w:rsidRPr="006611F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2B7A8CE5" w14:textId="77777777" w:rsidR="00FB141F" w:rsidRPr="00A41EB1" w:rsidRDefault="00FB141F" w:rsidP="006028BA">
            <w:pPr>
              <w:jc w:val="right"/>
              <w:rPr>
                <w:sz w:val="20"/>
                <w:szCs w:val="20"/>
              </w:rPr>
            </w:pPr>
            <w:r w:rsidRPr="00A41EB1">
              <w:rPr>
                <w:sz w:val="20"/>
                <w:szCs w:val="20"/>
              </w:rPr>
              <w:t>13 (35.1)</w:t>
            </w:r>
          </w:p>
          <w:p w14:paraId="177BFC2B" w14:textId="77777777" w:rsidR="00FB141F" w:rsidRPr="00A41EB1" w:rsidRDefault="00FB141F" w:rsidP="006028BA">
            <w:pPr>
              <w:jc w:val="right"/>
              <w:rPr>
                <w:sz w:val="20"/>
                <w:szCs w:val="20"/>
              </w:rPr>
            </w:pPr>
            <w:r w:rsidRPr="00A41EB1">
              <w:rPr>
                <w:sz w:val="20"/>
                <w:szCs w:val="20"/>
              </w:rPr>
              <w:t>8 (21.6)</w:t>
            </w:r>
          </w:p>
          <w:p w14:paraId="0A85C255" w14:textId="77777777" w:rsidR="00FB141F" w:rsidRPr="00A41EB1" w:rsidRDefault="00FB141F" w:rsidP="006028BA">
            <w:pPr>
              <w:jc w:val="right"/>
              <w:rPr>
                <w:sz w:val="20"/>
                <w:szCs w:val="20"/>
              </w:rPr>
            </w:pPr>
            <w:r w:rsidRPr="00A41EB1">
              <w:rPr>
                <w:sz w:val="20"/>
                <w:szCs w:val="20"/>
              </w:rPr>
              <w:t>10 (27.0)</w:t>
            </w:r>
          </w:p>
          <w:p w14:paraId="487D0002" w14:textId="77777777" w:rsidR="00FB141F" w:rsidRPr="00A41EB1" w:rsidRDefault="00FB141F" w:rsidP="006028BA">
            <w:pPr>
              <w:jc w:val="right"/>
              <w:rPr>
                <w:sz w:val="20"/>
                <w:szCs w:val="20"/>
              </w:rPr>
            </w:pPr>
            <w:r w:rsidRPr="00A41EB1">
              <w:rPr>
                <w:sz w:val="20"/>
                <w:szCs w:val="20"/>
              </w:rPr>
              <w:t>5 (13.5)</w:t>
            </w:r>
          </w:p>
          <w:p w14:paraId="7E76315A" w14:textId="77777777" w:rsidR="00FB141F" w:rsidRPr="006B574A" w:rsidRDefault="00FB141F" w:rsidP="006028BA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A41EB1">
              <w:rPr>
                <w:sz w:val="20"/>
                <w:szCs w:val="20"/>
              </w:rPr>
              <w:t>1 (2.7)</w:t>
            </w:r>
          </w:p>
        </w:tc>
      </w:tr>
      <w:tr w:rsidR="00FB141F" w:rsidRPr="006B574A" w14:paraId="3F82352B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C7220" w14:textId="77777777" w:rsidR="00FB141F" w:rsidRDefault="00FB141F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wner of the dental practice</w:t>
            </w:r>
          </w:p>
          <w:p w14:paraId="0D132160" w14:textId="77777777" w:rsidR="00FB141F" w:rsidRPr="000511EB" w:rsidRDefault="00FB141F" w:rsidP="006028B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C8FBC86" w14:textId="174689DE" w:rsidR="00017D5F" w:rsidRPr="006611F3" w:rsidRDefault="00DF1144" w:rsidP="00017D5F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  <w:r w:rsidR="00017D5F" w:rsidRPr="006611F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7CC227EA" w14:textId="77777777" w:rsidR="00FB141F" w:rsidRPr="006B574A" w:rsidRDefault="00FB141F" w:rsidP="006028BA">
            <w:pPr>
              <w:jc w:val="right"/>
              <w:rPr>
                <w:color w:val="FF0000"/>
                <w:sz w:val="20"/>
                <w:szCs w:val="20"/>
              </w:rPr>
            </w:pPr>
            <w:r w:rsidRPr="00A41EB1">
              <w:rPr>
                <w:sz w:val="20"/>
                <w:szCs w:val="20"/>
              </w:rPr>
              <w:t>34 (91.9)</w:t>
            </w:r>
          </w:p>
        </w:tc>
      </w:tr>
      <w:tr w:rsidR="00FB141F" w:rsidRPr="006B574A" w14:paraId="6522F83D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8186" w14:textId="77777777" w:rsidR="00FB141F" w:rsidRDefault="00FB141F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patients per week</w:t>
            </w:r>
          </w:p>
          <w:p w14:paraId="33858F7D" w14:textId="7267F28B" w:rsidR="00FB141F" w:rsidRPr="000511EB" w:rsidRDefault="00FB141F" w:rsidP="00245AE6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5DE77C4" w14:textId="6131C2BB" w:rsidR="00FB141F" w:rsidRPr="004B6ABB" w:rsidRDefault="00DF1144" w:rsidP="006028BA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</w:t>
            </w:r>
            <w:r w:rsidR="004B6ABB" w:rsidRPr="004B6ABB">
              <w:rPr>
                <w:b/>
                <w:bCs/>
                <w:sz w:val="20"/>
                <w:szCs w:val="20"/>
                <w:lang w:val="en-US"/>
              </w:rPr>
              <w:t xml:space="preserve">ange / </w:t>
            </w:r>
            <w:r w:rsidR="004B6ABB" w:rsidRPr="004B6ABB">
              <w:rPr>
                <w:b/>
                <w:bCs/>
                <w:sz w:val="20"/>
                <w:szCs w:val="20"/>
              </w:rPr>
              <w:t>mean (sd)</w:t>
            </w:r>
          </w:p>
          <w:p w14:paraId="7F61C72D" w14:textId="559FE0D2" w:rsidR="00FB141F" w:rsidRPr="006B574A" w:rsidRDefault="00FB141F" w:rsidP="00245AE6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A41EB1">
              <w:rPr>
                <w:sz w:val="20"/>
                <w:szCs w:val="20"/>
              </w:rPr>
              <w:t>25-200</w:t>
            </w:r>
            <w:r w:rsidR="00245AE6">
              <w:rPr>
                <w:sz w:val="20"/>
                <w:szCs w:val="20"/>
              </w:rPr>
              <w:t xml:space="preserve"> / </w:t>
            </w:r>
            <w:r w:rsidRPr="00A41EB1">
              <w:rPr>
                <w:sz w:val="20"/>
                <w:szCs w:val="20"/>
              </w:rPr>
              <w:t>96.9 (41.9)</w:t>
            </w:r>
          </w:p>
        </w:tc>
      </w:tr>
      <w:tr w:rsidR="00FB141F" w:rsidRPr="006B574A" w14:paraId="1969BFF1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35C6" w14:textId="74F578F9" w:rsidR="00FB141F" w:rsidRDefault="00FB141F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of patients &lt;18 y</w:t>
            </w:r>
            <w:r w:rsidR="00A83D05">
              <w:rPr>
                <w:sz w:val="20"/>
                <w:szCs w:val="20"/>
                <w:lang w:val="en-US"/>
              </w:rPr>
              <w:t>ea</w:t>
            </w:r>
            <w:r>
              <w:rPr>
                <w:sz w:val="20"/>
                <w:szCs w:val="20"/>
                <w:lang w:val="en-US"/>
              </w:rPr>
              <w:t>rs old</w:t>
            </w:r>
          </w:p>
          <w:p w14:paraId="30AD3484" w14:textId="43E9832B" w:rsidR="00FB141F" w:rsidRPr="000511EB" w:rsidRDefault="00245AE6" w:rsidP="00245AE6">
            <w:pPr>
              <w:jc w:val="right"/>
              <w:rPr>
                <w:sz w:val="20"/>
                <w:szCs w:val="20"/>
                <w:lang w:val="en-US"/>
              </w:rPr>
            </w:pPr>
            <w:r w:rsidRPr="00072BF5">
              <w:rPr>
                <w:sz w:val="20"/>
                <w:szCs w:val="20"/>
                <w:lang w:val="en-US"/>
              </w:rPr>
              <w:t>r</w:t>
            </w:r>
            <w:r w:rsidR="00FB141F" w:rsidRPr="00072BF5">
              <w:rPr>
                <w:sz w:val="20"/>
                <w:szCs w:val="20"/>
                <w:lang w:val="en-US"/>
              </w:rPr>
              <w:t>ange</w:t>
            </w:r>
            <w:r w:rsidRPr="00072BF5">
              <w:rPr>
                <w:sz w:val="20"/>
                <w:szCs w:val="20"/>
                <w:lang w:val="en-US"/>
              </w:rPr>
              <w:t xml:space="preserve"> / </w:t>
            </w:r>
            <w:r w:rsidR="002005A2" w:rsidRPr="00072BF5">
              <w:rPr>
                <w:sz w:val="20"/>
                <w:szCs w:val="20"/>
                <w:lang w:val="en-US"/>
              </w:rPr>
              <w:t>m</w:t>
            </w:r>
            <w:r w:rsidR="00A113A6" w:rsidRPr="00072BF5">
              <w:rPr>
                <w:sz w:val="20"/>
                <w:szCs w:val="20"/>
                <w:lang w:val="en-US"/>
              </w:rPr>
              <w:t>ean</w:t>
            </w:r>
            <w:r w:rsidR="00FB141F" w:rsidRPr="00072BF5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FC47FA5" w14:textId="77777777" w:rsidR="00FB141F" w:rsidRPr="006B574A" w:rsidRDefault="00FB141F" w:rsidP="006028BA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</w:p>
          <w:p w14:paraId="34CF8D3A" w14:textId="69FEAA21" w:rsidR="00FB141F" w:rsidRPr="006B574A" w:rsidRDefault="00FB141F" w:rsidP="00245AE6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A41EB1">
              <w:rPr>
                <w:sz w:val="20"/>
                <w:szCs w:val="20"/>
              </w:rPr>
              <w:t>10-95</w:t>
            </w:r>
            <w:r w:rsidR="00245AE6">
              <w:rPr>
                <w:sz w:val="20"/>
                <w:szCs w:val="20"/>
              </w:rPr>
              <w:t xml:space="preserve"> / </w:t>
            </w:r>
            <w:r w:rsidRPr="00A41EB1">
              <w:rPr>
                <w:sz w:val="20"/>
                <w:szCs w:val="20"/>
              </w:rPr>
              <w:t>21.4 (13.6)</w:t>
            </w:r>
          </w:p>
        </w:tc>
      </w:tr>
      <w:tr w:rsidR="00FB141F" w:rsidRPr="006B574A" w14:paraId="6EA0FEAC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53A2D" w14:textId="77777777" w:rsidR="00FB141F" w:rsidRPr="000511EB" w:rsidRDefault="00FB141F" w:rsidP="006028BA">
            <w:pPr>
              <w:rPr>
                <w:sz w:val="20"/>
                <w:szCs w:val="20"/>
                <w:lang w:val="en-US"/>
              </w:rPr>
            </w:pPr>
            <w:r w:rsidRPr="000511EB">
              <w:rPr>
                <w:sz w:val="20"/>
                <w:szCs w:val="20"/>
                <w:lang w:val="en-US"/>
              </w:rPr>
              <w:t>Gets children referred for care or (specialized) treatment</w:t>
            </w:r>
          </w:p>
          <w:p w14:paraId="57D3685D" w14:textId="396E94AA" w:rsidR="00FB141F" w:rsidRPr="00ED4AB9" w:rsidRDefault="002005A2" w:rsidP="00ED4AB9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  <w:r w:rsidR="00FB141F" w:rsidRPr="000511EB">
              <w:rPr>
                <w:rFonts w:ascii="Calibri" w:hAnsi="Calibri" w:cs="Calibri"/>
                <w:sz w:val="20"/>
                <w:szCs w:val="20"/>
                <w:lang w:val="en-US"/>
              </w:rPr>
              <w:t>e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781A837" w14:textId="56FB14FC" w:rsidR="00017D5F" w:rsidRPr="006611F3" w:rsidRDefault="00DF1144" w:rsidP="00017D5F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  <w:r w:rsidR="00017D5F" w:rsidRPr="006611F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4E535998" w14:textId="39779726" w:rsidR="00FB141F" w:rsidRPr="00ED4AB9" w:rsidRDefault="00FB141F" w:rsidP="00ED4AB9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4695">
              <w:rPr>
                <w:rFonts w:ascii="Calibri" w:hAnsi="Calibri" w:cs="Calibri"/>
                <w:sz w:val="20"/>
                <w:szCs w:val="20"/>
                <w:lang w:val="en-US"/>
              </w:rPr>
              <w:t>3 (8.1)</w:t>
            </w:r>
          </w:p>
        </w:tc>
      </w:tr>
      <w:tr w:rsidR="00FB141F" w:rsidRPr="006B574A" w14:paraId="0803EEB4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0040" w14:textId="77777777" w:rsidR="00FB141F" w:rsidRPr="00886100" w:rsidRDefault="00FB141F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</w:t>
            </w:r>
            <w:r w:rsidRPr="00886100">
              <w:rPr>
                <w:sz w:val="20"/>
                <w:szCs w:val="20"/>
                <w:lang w:val="en-US"/>
              </w:rPr>
              <w:t>fers children for care or (specialized) treatment</w:t>
            </w:r>
          </w:p>
          <w:p w14:paraId="3D35A915" w14:textId="4DC60DC8" w:rsidR="00FB141F" w:rsidRPr="00ED4AB9" w:rsidRDefault="002005A2" w:rsidP="00ED4AB9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  <w:r w:rsidR="00FB141F" w:rsidRPr="00D42C34">
              <w:rPr>
                <w:rFonts w:ascii="Calibri" w:hAnsi="Calibri" w:cs="Calibri"/>
                <w:sz w:val="20"/>
                <w:szCs w:val="20"/>
                <w:lang w:val="en-US"/>
              </w:rPr>
              <w:t>e</w:t>
            </w:r>
            <w:r w:rsidR="00ED4AB9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585DD4F" w14:textId="16EF6AE7" w:rsidR="00017D5F" w:rsidRPr="006611F3" w:rsidRDefault="00DF1144" w:rsidP="00017D5F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  <w:r w:rsidR="00017D5F" w:rsidRPr="006611F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5C3568D7" w14:textId="2982E4AC" w:rsidR="00FB141F" w:rsidRPr="00ED4AB9" w:rsidRDefault="00FB141F" w:rsidP="00ED4AB9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270">
              <w:rPr>
                <w:rFonts w:ascii="Calibri" w:hAnsi="Calibri" w:cs="Calibri"/>
                <w:sz w:val="20"/>
                <w:szCs w:val="20"/>
                <w:lang w:val="en-US"/>
              </w:rPr>
              <w:t>21 (56.8)</w:t>
            </w:r>
          </w:p>
        </w:tc>
      </w:tr>
      <w:tr w:rsidR="00FB141F" w:rsidRPr="006B574A" w14:paraId="6321AF87" w14:textId="77777777" w:rsidTr="006028BA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26C4" w14:textId="7DDEDBF6" w:rsidR="00FB141F" w:rsidRPr="00CB0366" w:rsidRDefault="00C33CCC" w:rsidP="006028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GDP</w:t>
            </w:r>
          </w:p>
          <w:p w14:paraId="2080E999" w14:textId="69A95C3C" w:rsidR="00FB141F" w:rsidRPr="00AC0C61" w:rsidRDefault="00873EC3" w:rsidP="006028B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s able to fulfill the care demand </w:t>
            </w:r>
            <w:r w:rsidR="00AC0C61">
              <w:rPr>
                <w:sz w:val="20"/>
                <w:szCs w:val="20"/>
                <w:lang w:val="en-US"/>
              </w:rPr>
              <w:t>b</w:t>
            </w:r>
            <w:r w:rsidR="00035142" w:rsidRPr="00AC0C61">
              <w:rPr>
                <w:sz w:val="20"/>
                <w:szCs w:val="20"/>
                <w:lang w:val="en-US"/>
              </w:rPr>
              <w:t xml:space="preserve">y </w:t>
            </w:r>
            <w:r w:rsidR="00DD19A7" w:rsidRPr="00AC0C61">
              <w:rPr>
                <w:sz w:val="20"/>
                <w:szCs w:val="20"/>
                <w:lang w:val="en-US"/>
              </w:rPr>
              <w:t>working overtime</w:t>
            </w:r>
            <w:r w:rsidR="00FB141F" w:rsidRPr="00AC0C61">
              <w:rPr>
                <w:sz w:val="20"/>
                <w:szCs w:val="20"/>
                <w:lang w:val="en-US"/>
              </w:rPr>
              <w:t xml:space="preserve"> </w:t>
            </w:r>
          </w:p>
          <w:p w14:paraId="0C8E557F" w14:textId="3C2FA322" w:rsidR="00FB141F" w:rsidRPr="00AC0C61" w:rsidRDefault="00873EC3" w:rsidP="006028B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s able to fulfill the care demand </w:t>
            </w:r>
            <w:r w:rsidR="00AC0C61">
              <w:rPr>
                <w:sz w:val="20"/>
                <w:szCs w:val="20"/>
                <w:lang w:val="en-US"/>
              </w:rPr>
              <w:t>w</w:t>
            </w:r>
            <w:r w:rsidR="00AC0C61" w:rsidRPr="00AC0C61">
              <w:rPr>
                <w:sz w:val="20"/>
                <w:szCs w:val="20"/>
                <w:lang w:val="en-US"/>
              </w:rPr>
              <w:t xml:space="preserve">ithin </w:t>
            </w:r>
            <w:r w:rsidR="00AC0C61">
              <w:rPr>
                <w:sz w:val="20"/>
                <w:szCs w:val="20"/>
                <w:lang w:val="en-US"/>
              </w:rPr>
              <w:t>regular working hours</w:t>
            </w:r>
          </w:p>
          <w:p w14:paraId="4B72A47B" w14:textId="4042BB93" w:rsidR="00FB141F" w:rsidRPr="00AC0C61" w:rsidRDefault="00C843B5" w:rsidP="006028B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 not busy enough and could fulfill a larger care demand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E0C0BFC" w14:textId="5E1532C1" w:rsidR="00017D5F" w:rsidRPr="006611F3" w:rsidRDefault="00DF1144" w:rsidP="00017D5F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  <w:r w:rsidR="00017D5F" w:rsidRPr="006611F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5575DBA9" w14:textId="77777777" w:rsidR="00FB141F" w:rsidRPr="00C74270" w:rsidRDefault="00FB141F" w:rsidP="006028BA">
            <w:pPr>
              <w:jc w:val="right"/>
              <w:rPr>
                <w:sz w:val="20"/>
                <w:szCs w:val="20"/>
              </w:rPr>
            </w:pPr>
            <w:r w:rsidRPr="00C74270">
              <w:rPr>
                <w:sz w:val="20"/>
                <w:szCs w:val="20"/>
              </w:rPr>
              <w:t>5 (13.5)</w:t>
            </w:r>
          </w:p>
          <w:p w14:paraId="2578D7F5" w14:textId="77777777" w:rsidR="00FB141F" w:rsidRPr="00C74270" w:rsidRDefault="00FB141F" w:rsidP="006028BA">
            <w:pPr>
              <w:jc w:val="right"/>
              <w:rPr>
                <w:sz w:val="20"/>
                <w:szCs w:val="20"/>
              </w:rPr>
            </w:pPr>
            <w:r w:rsidRPr="00C74270">
              <w:rPr>
                <w:sz w:val="20"/>
                <w:szCs w:val="20"/>
              </w:rPr>
              <w:t>30 (81.1)</w:t>
            </w:r>
          </w:p>
          <w:p w14:paraId="2801AB9F" w14:textId="77777777" w:rsidR="00FB141F" w:rsidRPr="006B574A" w:rsidRDefault="00FB141F" w:rsidP="006028BA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74270">
              <w:rPr>
                <w:sz w:val="20"/>
                <w:szCs w:val="20"/>
              </w:rPr>
              <w:t>2 (5.4)</w:t>
            </w:r>
          </w:p>
        </w:tc>
      </w:tr>
    </w:tbl>
    <w:p w14:paraId="4BF6C9EB" w14:textId="6C918108" w:rsidR="00E444B4" w:rsidRDefault="00E444B4">
      <w:pPr>
        <w:rPr>
          <w:b/>
          <w:bCs/>
        </w:rPr>
      </w:pPr>
    </w:p>
    <w:sectPr w:rsidR="00E444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1F619" w14:textId="77777777" w:rsidR="00FC1833" w:rsidRDefault="00FC1833" w:rsidP="00A54A44">
      <w:pPr>
        <w:spacing w:after="0" w:line="240" w:lineRule="auto"/>
      </w:pPr>
      <w:r>
        <w:separator/>
      </w:r>
    </w:p>
  </w:endnote>
  <w:endnote w:type="continuationSeparator" w:id="0">
    <w:p w14:paraId="3966E98B" w14:textId="77777777" w:rsidR="00FC1833" w:rsidRDefault="00FC1833" w:rsidP="00A54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A5F3D" w14:textId="77777777" w:rsidR="00FC1833" w:rsidRDefault="00FC1833" w:rsidP="00A54A44">
      <w:pPr>
        <w:spacing w:after="0" w:line="240" w:lineRule="auto"/>
      </w:pPr>
      <w:r>
        <w:separator/>
      </w:r>
    </w:p>
  </w:footnote>
  <w:footnote w:type="continuationSeparator" w:id="0">
    <w:p w14:paraId="7A3A09D4" w14:textId="77777777" w:rsidR="00FC1833" w:rsidRDefault="00FC1833" w:rsidP="00A54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D1D05"/>
    <w:multiLevelType w:val="hybridMultilevel"/>
    <w:tmpl w:val="B58C2E5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B65414"/>
    <w:multiLevelType w:val="hybridMultilevel"/>
    <w:tmpl w:val="F29A863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4522873">
    <w:abstractNumId w:val="0"/>
  </w:num>
  <w:num w:numId="2" w16cid:durableId="1725064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44"/>
    <w:rsid w:val="00002433"/>
    <w:rsid w:val="00014E33"/>
    <w:rsid w:val="00017D5F"/>
    <w:rsid w:val="000320F1"/>
    <w:rsid w:val="00035142"/>
    <w:rsid w:val="00043F0C"/>
    <w:rsid w:val="00052C96"/>
    <w:rsid w:val="00072BF5"/>
    <w:rsid w:val="00077FEE"/>
    <w:rsid w:val="00081AD9"/>
    <w:rsid w:val="00085A86"/>
    <w:rsid w:val="00093C22"/>
    <w:rsid w:val="00095829"/>
    <w:rsid w:val="000A276A"/>
    <w:rsid w:val="000B5305"/>
    <w:rsid w:val="000D7008"/>
    <w:rsid w:val="000E0D08"/>
    <w:rsid w:val="000E43FB"/>
    <w:rsid w:val="000F6717"/>
    <w:rsid w:val="0010117B"/>
    <w:rsid w:val="0010146F"/>
    <w:rsid w:val="001016DB"/>
    <w:rsid w:val="00102F8A"/>
    <w:rsid w:val="00114205"/>
    <w:rsid w:val="00125443"/>
    <w:rsid w:val="00140D2A"/>
    <w:rsid w:val="00140F5B"/>
    <w:rsid w:val="00144C8A"/>
    <w:rsid w:val="00170EDB"/>
    <w:rsid w:val="00171D5C"/>
    <w:rsid w:val="00174A65"/>
    <w:rsid w:val="001861FC"/>
    <w:rsid w:val="001900FF"/>
    <w:rsid w:val="001B43F6"/>
    <w:rsid w:val="001E6C75"/>
    <w:rsid w:val="001F7073"/>
    <w:rsid w:val="002005A2"/>
    <w:rsid w:val="002208B1"/>
    <w:rsid w:val="0022161A"/>
    <w:rsid w:val="00230D68"/>
    <w:rsid w:val="00236B67"/>
    <w:rsid w:val="00245AE6"/>
    <w:rsid w:val="00255E70"/>
    <w:rsid w:val="00256A4D"/>
    <w:rsid w:val="00280A5D"/>
    <w:rsid w:val="00282A96"/>
    <w:rsid w:val="00295531"/>
    <w:rsid w:val="002A224C"/>
    <w:rsid w:val="002B2D02"/>
    <w:rsid w:val="002B7EA5"/>
    <w:rsid w:val="002C5352"/>
    <w:rsid w:val="002F2882"/>
    <w:rsid w:val="002F69D6"/>
    <w:rsid w:val="00301FDC"/>
    <w:rsid w:val="00313100"/>
    <w:rsid w:val="0033006F"/>
    <w:rsid w:val="00332D95"/>
    <w:rsid w:val="00335E90"/>
    <w:rsid w:val="00344D47"/>
    <w:rsid w:val="003535D4"/>
    <w:rsid w:val="003605E9"/>
    <w:rsid w:val="00360786"/>
    <w:rsid w:val="0036093E"/>
    <w:rsid w:val="003611B0"/>
    <w:rsid w:val="0037226D"/>
    <w:rsid w:val="00375E3E"/>
    <w:rsid w:val="00382CCF"/>
    <w:rsid w:val="003935DE"/>
    <w:rsid w:val="00394EC1"/>
    <w:rsid w:val="00395288"/>
    <w:rsid w:val="00396AE8"/>
    <w:rsid w:val="003B182A"/>
    <w:rsid w:val="003B3043"/>
    <w:rsid w:val="003B7B98"/>
    <w:rsid w:val="003D2045"/>
    <w:rsid w:val="003E7606"/>
    <w:rsid w:val="00401B86"/>
    <w:rsid w:val="00407685"/>
    <w:rsid w:val="004230C4"/>
    <w:rsid w:val="004313B9"/>
    <w:rsid w:val="00434DA5"/>
    <w:rsid w:val="00435649"/>
    <w:rsid w:val="004442A3"/>
    <w:rsid w:val="00446151"/>
    <w:rsid w:val="004638B5"/>
    <w:rsid w:val="00476B26"/>
    <w:rsid w:val="00477BE2"/>
    <w:rsid w:val="0049615D"/>
    <w:rsid w:val="00497EF4"/>
    <w:rsid w:val="004A5D25"/>
    <w:rsid w:val="004A6EF1"/>
    <w:rsid w:val="004B6ABB"/>
    <w:rsid w:val="004E416B"/>
    <w:rsid w:val="004F1C47"/>
    <w:rsid w:val="00506CAB"/>
    <w:rsid w:val="00513E9F"/>
    <w:rsid w:val="005249E9"/>
    <w:rsid w:val="00551818"/>
    <w:rsid w:val="00563748"/>
    <w:rsid w:val="00565C6E"/>
    <w:rsid w:val="00574C5B"/>
    <w:rsid w:val="00576EEA"/>
    <w:rsid w:val="00584D7F"/>
    <w:rsid w:val="0058620B"/>
    <w:rsid w:val="005A3151"/>
    <w:rsid w:val="005B01FE"/>
    <w:rsid w:val="005B4C5B"/>
    <w:rsid w:val="005C2920"/>
    <w:rsid w:val="005F0267"/>
    <w:rsid w:val="005F2315"/>
    <w:rsid w:val="005F3461"/>
    <w:rsid w:val="00602A5C"/>
    <w:rsid w:val="0061009D"/>
    <w:rsid w:val="00636E13"/>
    <w:rsid w:val="00691BB7"/>
    <w:rsid w:val="00697EFF"/>
    <w:rsid w:val="006A0225"/>
    <w:rsid w:val="006A02AD"/>
    <w:rsid w:val="006B2FB2"/>
    <w:rsid w:val="006B4BD7"/>
    <w:rsid w:val="006B6FF6"/>
    <w:rsid w:val="006C53C5"/>
    <w:rsid w:val="006C6807"/>
    <w:rsid w:val="006D6B96"/>
    <w:rsid w:val="007079D0"/>
    <w:rsid w:val="007079D3"/>
    <w:rsid w:val="007211EB"/>
    <w:rsid w:val="0073267E"/>
    <w:rsid w:val="00736762"/>
    <w:rsid w:val="007448F3"/>
    <w:rsid w:val="00775B4B"/>
    <w:rsid w:val="007844CB"/>
    <w:rsid w:val="00792EBE"/>
    <w:rsid w:val="007931E5"/>
    <w:rsid w:val="007A0455"/>
    <w:rsid w:val="007B091C"/>
    <w:rsid w:val="007B19F1"/>
    <w:rsid w:val="007B30E7"/>
    <w:rsid w:val="007C51E8"/>
    <w:rsid w:val="007C7290"/>
    <w:rsid w:val="007E6B49"/>
    <w:rsid w:val="007E7E99"/>
    <w:rsid w:val="007F20C8"/>
    <w:rsid w:val="007F339D"/>
    <w:rsid w:val="007F55BC"/>
    <w:rsid w:val="00807C99"/>
    <w:rsid w:val="00813E47"/>
    <w:rsid w:val="0081479A"/>
    <w:rsid w:val="0082294F"/>
    <w:rsid w:val="008314AD"/>
    <w:rsid w:val="0083516A"/>
    <w:rsid w:val="0085327D"/>
    <w:rsid w:val="00861EBF"/>
    <w:rsid w:val="00871945"/>
    <w:rsid w:val="00873EC3"/>
    <w:rsid w:val="00880A46"/>
    <w:rsid w:val="008828EC"/>
    <w:rsid w:val="00893771"/>
    <w:rsid w:val="00894D20"/>
    <w:rsid w:val="008A0C70"/>
    <w:rsid w:val="008C3D75"/>
    <w:rsid w:val="008F4581"/>
    <w:rsid w:val="008F7CB9"/>
    <w:rsid w:val="0091122A"/>
    <w:rsid w:val="0091130B"/>
    <w:rsid w:val="00914DAD"/>
    <w:rsid w:val="0093611A"/>
    <w:rsid w:val="00960C18"/>
    <w:rsid w:val="00970F24"/>
    <w:rsid w:val="009734CF"/>
    <w:rsid w:val="009A583E"/>
    <w:rsid w:val="009D44A2"/>
    <w:rsid w:val="009D5FAD"/>
    <w:rsid w:val="009E0366"/>
    <w:rsid w:val="009E07F0"/>
    <w:rsid w:val="009F2897"/>
    <w:rsid w:val="009F7F75"/>
    <w:rsid w:val="00A113A6"/>
    <w:rsid w:val="00A143DB"/>
    <w:rsid w:val="00A21F2F"/>
    <w:rsid w:val="00A2208E"/>
    <w:rsid w:val="00A41A20"/>
    <w:rsid w:val="00A43525"/>
    <w:rsid w:val="00A514E2"/>
    <w:rsid w:val="00A52B7C"/>
    <w:rsid w:val="00A54A44"/>
    <w:rsid w:val="00A758CE"/>
    <w:rsid w:val="00A83D05"/>
    <w:rsid w:val="00A8442B"/>
    <w:rsid w:val="00A87285"/>
    <w:rsid w:val="00A9605A"/>
    <w:rsid w:val="00AB6348"/>
    <w:rsid w:val="00AB7D90"/>
    <w:rsid w:val="00AC0C61"/>
    <w:rsid w:val="00B13A35"/>
    <w:rsid w:val="00B23AD7"/>
    <w:rsid w:val="00B2776C"/>
    <w:rsid w:val="00B34894"/>
    <w:rsid w:val="00B43AF2"/>
    <w:rsid w:val="00B45CBB"/>
    <w:rsid w:val="00B54608"/>
    <w:rsid w:val="00B601AA"/>
    <w:rsid w:val="00B64838"/>
    <w:rsid w:val="00B724D3"/>
    <w:rsid w:val="00B8046E"/>
    <w:rsid w:val="00B8729D"/>
    <w:rsid w:val="00BB0D13"/>
    <w:rsid w:val="00BC3F69"/>
    <w:rsid w:val="00BC3FB0"/>
    <w:rsid w:val="00BC67FA"/>
    <w:rsid w:val="00BD7C89"/>
    <w:rsid w:val="00BE0649"/>
    <w:rsid w:val="00BE4F1A"/>
    <w:rsid w:val="00BE59C6"/>
    <w:rsid w:val="00BF097B"/>
    <w:rsid w:val="00C07E7D"/>
    <w:rsid w:val="00C1724B"/>
    <w:rsid w:val="00C315B9"/>
    <w:rsid w:val="00C33CCC"/>
    <w:rsid w:val="00C61990"/>
    <w:rsid w:val="00C61ACC"/>
    <w:rsid w:val="00C66080"/>
    <w:rsid w:val="00C73F70"/>
    <w:rsid w:val="00C74D24"/>
    <w:rsid w:val="00C843B5"/>
    <w:rsid w:val="00CB0366"/>
    <w:rsid w:val="00CC3E58"/>
    <w:rsid w:val="00CC6389"/>
    <w:rsid w:val="00CD3439"/>
    <w:rsid w:val="00CD659E"/>
    <w:rsid w:val="00D0485B"/>
    <w:rsid w:val="00D072F5"/>
    <w:rsid w:val="00D0735A"/>
    <w:rsid w:val="00D17889"/>
    <w:rsid w:val="00D40F6B"/>
    <w:rsid w:val="00D46625"/>
    <w:rsid w:val="00D6225B"/>
    <w:rsid w:val="00D66765"/>
    <w:rsid w:val="00D76FB0"/>
    <w:rsid w:val="00D8059D"/>
    <w:rsid w:val="00D86842"/>
    <w:rsid w:val="00D96218"/>
    <w:rsid w:val="00D96C27"/>
    <w:rsid w:val="00DA6A78"/>
    <w:rsid w:val="00DB14A3"/>
    <w:rsid w:val="00DC0C47"/>
    <w:rsid w:val="00DC3C3A"/>
    <w:rsid w:val="00DD0304"/>
    <w:rsid w:val="00DD19A7"/>
    <w:rsid w:val="00DD42E4"/>
    <w:rsid w:val="00DF1144"/>
    <w:rsid w:val="00DF731A"/>
    <w:rsid w:val="00E0299D"/>
    <w:rsid w:val="00E0441C"/>
    <w:rsid w:val="00E130C4"/>
    <w:rsid w:val="00E32469"/>
    <w:rsid w:val="00E368A8"/>
    <w:rsid w:val="00E40916"/>
    <w:rsid w:val="00E444B4"/>
    <w:rsid w:val="00E60D20"/>
    <w:rsid w:val="00E60D52"/>
    <w:rsid w:val="00E65C2F"/>
    <w:rsid w:val="00E84EDF"/>
    <w:rsid w:val="00E860AE"/>
    <w:rsid w:val="00E96FE3"/>
    <w:rsid w:val="00ED4AB9"/>
    <w:rsid w:val="00ED7371"/>
    <w:rsid w:val="00EF3483"/>
    <w:rsid w:val="00F113F2"/>
    <w:rsid w:val="00F15DE7"/>
    <w:rsid w:val="00F20572"/>
    <w:rsid w:val="00F242A5"/>
    <w:rsid w:val="00F273DD"/>
    <w:rsid w:val="00F3051D"/>
    <w:rsid w:val="00F35B3C"/>
    <w:rsid w:val="00F364F7"/>
    <w:rsid w:val="00F424B4"/>
    <w:rsid w:val="00F458B7"/>
    <w:rsid w:val="00F51C34"/>
    <w:rsid w:val="00F61499"/>
    <w:rsid w:val="00F6356F"/>
    <w:rsid w:val="00F65AED"/>
    <w:rsid w:val="00F87F14"/>
    <w:rsid w:val="00F93D3D"/>
    <w:rsid w:val="00FB141F"/>
    <w:rsid w:val="00FB3D97"/>
    <w:rsid w:val="00FC008B"/>
    <w:rsid w:val="00FC1833"/>
    <w:rsid w:val="00FD544D"/>
    <w:rsid w:val="00FE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4E28FF"/>
  <w15:chartTrackingRefBased/>
  <w15:docId w15:val="{80E79604-E036-4D2A-9B06-731A2688F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91C"/>
    <w:pPr>
      <w:spacing w:line="25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2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B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I (Riët)</dc:creator>
  <cp:keywords/>
  <dc:description/>
  <cp:lastModifiedBy>Hummel, G.I. (Grietje IJtsje)</cp:lastModifiedBy>
  <cp:revision>3</cp:revision>
  <dcterms:created xsi:type="dcterms:W3CDTF">2024-04-10T11:55:00Z</dcterms:created>
  <dcterms:modified xsi:type="dcterms:W3CDTF">2024-05-08T12:09:00Z</dcterms:modified>
</cp:coreProperties>
</file>